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9EE" w:rsidRPr="002F5B87" w:rsidRDefault="002C19EE" w:rsidP="002C19EE">
      <w:pPr>
        <w:rPr>
          <w:b/>
          <w:bCs/>
        </w:rPr>
      </w:pPr>
      <w:r w:rsidRPr="002F5B87">
        <w:rPr>
          <w:b/>
          <w:bCs/>
        </w:rPr>
        <w:t>Supplementary information</w:t>
      </w:r>
    </w:p>
    <w:p w:rsidR="002C19EE" w:rsidRPr="00E64BB4" w:rsidRDefault="002C19EE" w:rsidP="002C19EE">
      <w:r w:rsidRPr="009656D2">
        <w:rPr>
          <w:b/>
          <w:bCs/>
        </w:rPr>
        <w:t xml:space="preserve">Movie 1. </w:t>
      </w:r>
      <w:r w:rsidRPr="00E64BB4">
        <w:rPr>
          <w:b/>
          <w:bCs/>
        </w:rPr>
        <w:t xml:space="preserve">Proline locations indicated in </w:t>
      </w:r>
      <w:r>
        <w:rPr>
          <w:b/>
          <w:bCs/>
        </w:rPr>
        <w:t xml:space="preserve">the </w:t>
      </w:r>
      <w:r w:rsidRPr="00E64BB4">
        <w:rPr>
          <w:b/>
          <w:bCs/>
        </w:rPr>
        <w:t xml:space="preserve">3D structure of </w:t>
      </w:r>
      <w:r>
        <w:rPr>
          <w:b/>
          <w:bCs/>
        </w:rPr>
        <w:t xml:space="preserve">the </w:t>
      </w:r>
      <w:r w:rsidRPr="00E64BB4">
        <w:rPr>
          <w:b/>
          <w:bCs/>
        </w:rPr>
        <w:t xml:space="preserve">VP7-derived sequence of </w:t>
      </w:r>
      <w:r>
        <w:rPr>
          <w:b/>
          <w:bCs/>
        </w:rPr>
        <w:t xml:space="preserve">the </w:t>
      </w:r>
      <w:r w:rsidRPr="00E64BB4">
        <w:rPr>
          <w:b/>
          <w:bCs/>
        </w:rPr>
        <w:t>2B64I-ANLF3/2018 isolate.</w:t>
      </w:r>
      <w:r w:rsidRPr="00E64BB4">
        <w:t xml:space="preserve"> Rotation movie of the</w:t>
      </w:r>
      <w:r>
        <w:t xml:space="preserve"> predicted </w:t>
      </w:r>
      <w:r w:rsidRPr="00E64BB4">
        <w:t xml:space="preserve">secondary structure is displayed in surface representation. </w:t>
      </w:r>
      <w:r>
        <w:t>Three</w:t>
      </w:r>
      <w:r w:rsidRPr="00E64BB4">
        <w:t xml:space="preserve"> proline residues are shown in blue, </w:t>
      </w:r>
      <w:r>
        <w:t xml:space="preserve">and </w:t>
      </w:r>
      <w:r w:rsidRPr="00E64BB4">
        <w:t xml:space="preserve">one of them </w:t>
      </w:r>
      <w:r>
        <w:t>was present</w:t>
      </w:r>
      <w:r w:rsidRPr="00E64BB4">
        <w:t xml:space="preserve"> </w:t>
      </w:r>
      <w:r>
        <w:t xml:space="preserve">in </w:t>
      </w:r>
      <w:r w:rsidRPr="00E64BB4">
        <w:t>a gro</w:t>
      </w:r>
      <w:r>
        <w:t>o</w:t>
      </w:r>
      <w:r w:rsidRPr="00E64BB4">
        <w:t>ve-like structure.</w:t>
      </w:r>
    </w:p>
    <w:p w:rsidR="002C19EE" w:rsidRPr="00E64BB4" w:rsidRDefault="002C19EE" w:rsidP="002C19EE"/>
    <w:p w:rsidR="00701FCC" w:rsidRDefault="002C19EE" w:rsidP="002C19EE">
      <w:pPr>
        <w:sectPr w:rsidR="00701FCC" w:rsidSect="004119A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9656D2">
        <w:rPr>
          <w:b/>
          <w:bCs/>
        </w:rPr>
        <w:t xml:space="preserve">Movie 2. </w:t>
      </w:r>
      <w:r w:rsidRPr="00E64BB4">
        <w:rPr>
          <w:b/>
          <w:bCs/>
        </w:rPr>
        <w:t xml:space="preserve">Proline locations indicated in </w:t>
      </w:r>
      <w:r>
        <w:rPr>
          <w:b/>
          <w:bCs/>
        </w:rPr>
        <w:t xml:space="preserve">the </w:t>
      </w:r>
      <w:r w:rsidRPr="00E64BB4">
        <w:rPr>
          <w:b/>
          <w:bCs/>
        </w:rPr>
        <w:t xml:space="preserve">3D structure of </w:t>
      </w:r>
      <w:r>
        <w:rPr>
          <w:b/>
          <w:bCs/>
        </w:rPr>
        <w:t xml:space="preserve">the </w:t>
      </w:r>
      <w:r w:rsidRPr="00E64BB4">
        <w:rPr>
          <w:b/>
          <w:bCs/>
        </w:rPr>
        <w:t xml:space="preserve">VP7-derived sequence of </w:t>
      </w:r>
      <w:r>
        <w:rPr>
          <w:b/>
          <w:bCs/>
        </w:rPr>
        <w:t xml:space="preserve">the </w:t>
      </w:r>
      <w:r w:rsidRPr="00E64BB4">
        <w:rPr>
          <w:b/>
          <w:bCs/>
        </w:rPr>
        <w:t>2B64I-ANLF5/2018 isolate.</w:t>
      </w:r>
      <w:r w:rsidRPr="00E64BB4">
        <w:t xml:space="preserve"> Rotation movie of the </w:t>
      </w:r>
      <w:r>
        <w:t>predicted</w:t>
      </w:r>
      <w:r w:rsidRPr="00E64BB4">
        <w:t xml:space="preserve"> secondary structure is shown in surface representation. </w:t>
      </w:r>
      <w:r>
        <w:t>Two</w:t>
      </w:r>
      <w:r w:rsidRPr="00E64BB4">
        <w:t xml:space="preserve"> proline residues are displayed in blue</w:t>
      </w:r>
      <w:r>
        <w:t xml:space="preserve">, and </w:t>
      </w:r>
      <w:r w:rsidRPr="00E64BB4">
        <w:t xml:space="preserve">one of them </w:t>
      </w:r>
      <w:r>
        <w:t>was present in</w:t>
      </w:r>
      <w:r w:rsidRPr="00E64BB4">
        <w:t xml:space="preserve"> a gro</w:t>
      </w:r>
      <w:r>
        <w:t>o</w:t>
      </w:r>
      <w:r w:rsidRPr="00E64BB4">
        <w:t>ve-like structure.</w:t>
      </w:r>
    </w:p>
    <w:p w:rsidR="00701FCC" w:rsidRPr="00E64BB4" w:rsidRDefault="00701FCC" w:rsidP="00701FCC">
      <w:pPr>
        <w:spacing w:after="0" w:line="260" w:lineRule="atLeast"/>
        <w:jc w:val="both"/>
        <w:rPr>
          <w:rFonts w:eastAsia="SimSun" w:cstheme="minorHAnsi"/>
          <w:b/>
          <w:color w:val="000000"/>
          <w:lang w:eastAsia="zh-CN"/>
        </w:rPr>
      </w:pPr>
      <w:r w:rsidRPr="00940BE4">
        <w:rPr>
          <w:rFonts w:eastAsia="SimSun" w:cstheme="minorHAnsi"/>
          <w:b/>
          <w:noProof/>
          <w:color w:val="000000"/>
          <w:lang w:val="en-IN" w:eastAsia="en-IN"/>
        </w:rPr>
        <w:lastRenderedPageBreak/>
        <w:drawing>
          <wp:inline distT="0" distB="0" distL="0" distR="0" wp14:anchorId="2BE51CFA" wp14:editId="0F955F71">
            <wp:extent cx="5486400" cy="4067164"/>
            <wp:effectExtent l="0" t="0" r="0" b="0"/>
            <wp:docPr id="1" name="Picture 1" descr="C:\Users\inour\Desktop\Islam PhD\Thesis\Paper 2 and 3\Paper 2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our\Desktop\Islam PhD\Thesis\Paper 2 and 3\Paper 2\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6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FCC" w:rsidRPr="00E64BB4" w:rsidRDefault="00701FCC" w:rsidP="00701FCC">
      <w:pPr>
        <w:rPr>
          <w:b/>
          <w:bCs/>
        </w:rPr>
      </w:pPr>
      <w:r w:rsidRPr="00E64BB4">
        <w:rPr>
          <w:b/>
          <w:bCs/>
        </w:rPr>
        <w:t xml:space="preserve">Figure </w:t>
      </w:r>
      <w:r>
        <w:rPr>
          <w:b/>
          <w:bCs/>
        </w:rPr>
        <w:t>S</w:t>
      </w:r>
      <w:r w:rsidRPr="00E64BB4">
        <w:rPr>
          <w:b/>
          <w:bCs/>
        </w:rPr>
        <w:t>1. Locations of sampling areas</w:t>
      </w:r>
      <w:r>
        <w:rPr>
          <w:b/>
          <w:bCs/>
        </w:rPr>
        <w:t>.</w:t>
      </w:r>
    </w:p>
    <w:p w:rsidR="00701FCC" w:rsidRDefault="00701FCC" w:rsidP="002F1A40">
      <w:r w:rsidRPr="00E64BB4">
        <w:t xml:space="preserve">The map was </w:t>
      </w:r>
      <w:r w:rsidR="002F1A40">
        <w:t xml:space="preserve">generated based on coordinates of sampling areas </w:t>
      </w:r>
      <w:r w:rsidRPr="00E64BB4">
        <w:t xml:space="preserve">using </w:t>
      </w:r>
      <w:proofErr w:type="spellStart"/>
      <w:r w:rsidRPr="00E64BB4">
        <w:t>Mapline</w:t>
      </w:r>
      <w:proofErr w:type="spellEnd"/>
      <w:r w:rsidRPr="00E64BB4">
        <w:t xml:space="preserve"> integrated Excel </w:t>
      </w:r>
      <w:proofErr w:type="spellStart"/>
      <w:r w:rsidRPr="00E64BB4">
        <w:t>Addin</w:t>
      </w:r>
      <w:proofErr w:type="spellEnd"/>
      <w:r w:rsidRPr="00E64BB4">
        <w:t xml:space="preserve"> 2016</w:t>
      </w:r>
      <w:r w:rsidR="002F1A40">
        <w:t xml:space="preserve"> </w:t>
      </w:r>
      <w:r w:rsidR="002F1A40" w:rsidRPr="00010BD9">
        <w:t>(</w:t>
      </w:r>
      <w:r w:rsidR="002F1A40" w:rsidRPr="00042E9D">
        <w:t>https://app.mapline.com/map/map_4d55f49e</w:t>
      </w:r>
      <w:r w:rsidR="002F1A40" w:rsidRPr="00010BD9">
        <w:t>)</w:t>
      </w:r>
      <w:r w:rsidRPr="00E64BB4">
        <w:t>.</w:t>
      </w:r>
    </w:p>
    <w:p w:rsidR="002C19EE" w:rsidRPr="00E64BB4" w:rsidRDefault="002C19EE" w:rsidP="002C19EE">
      <w:r w:rsidRPr="001C7ABE">
        <w:rPr>
          <w:noProof/>
          <w:lang w:val="en-IN" w:eastAsia="en-IN"/>
        </w:rPr>
        <w:lastRenderedPageBreak/>
        <w:drawing>
          <wp:inline distT="0" distB="0" distL="0" distR="0" wp14:anchorId="7C595575" wp14:editId="0A306D3B">
            <wp:extent cx="3597131" cy="4187109"/>
            <wp:effectExtent l="0" t="0" r="3810" b="4445"/>
            <wp:docPr id="36" name="Picture 36" descr="C:\Users\inour\Desktop\Islam PhD\Thesis\Paper 2 and 3\Phyl seq\New\35+39 seq align\Sequences comparison\Structural Alignment Result FU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inour\Desktop\Islam PhD\Thesis\Paper 2 and 3\Phyl seq\New\35+39 seq align\Sequences comparison\Structural Alignment Result FUL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09" r="20120"/>
                    <a:stretch/>
                  </pic:blipFill>
                  <pic:spPr bwMode="auto">
                    <a:xfrm>
                      <a:off x="0" y="0"/>
                      <a:ext cx="3597451" cy="4187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19EE" w:rsidRDefault="002C19EE" w:rsidP="00701FCC">
      <w:pPr>
        <w:sectPr w:rsidR="002C19EE" w:rsidSect="004119A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9656D2">
        <w:rPr>
          <w:b/>
          <w:bCs/>
        </w:rPr>
        <w:t>Figure S</w:t>
      </w:r>
      <w:r w:rsidR="00701FCC">
        <w:rPr>
          <w:b/>
          <w:bCs/>
        </w:rPr>
        <w:t>2</w:t>
      </w:r>
      <w:r w:rsidRPr="009656D2">
        <w:rPr>
          <w:b/>
          <w:bCs/>
        </w:rPr>
        <w:t xml:space="preserve">. </w:t>
      </w:r>
      <w:r w:rsidRPr="00E64BB4">
        <w:rPr>
          <w:b/>
          <w:bCs/>
        </w:rPr>
        <w:t>3D</w:t>
      </w:r>
      <w:r>
        <w:rPr>
          <w:b/>
          <w:bCs/>
        </w:rPr>
        <w:t xml:space="preserve"> </w:t>
      </w:r>
      <w:r w:rsidRPr="00E64BB4">
        <w:rPr>
          <w:b/>
          <w:bCs/>
        </w:rPr>
        <w:t>secondary structure alignment of VP7-derived sequences</w:t>
      </w:r>
      <w:r w:rsidRPr="006E1098">
        <w:t xml:space="preserve">. The blue strand refers to 2B64I-ANLF3/2018, whereas </w:t>
      </w:r>
      <w:r>
        <w:t xml:space="preserve">the </w:t>
      </w:r>
      <w:r w:rsidRPr="006E1098">
        <w:t xml:space="preserve">dark red strand </w:t>
      </w:r>
      <w:r>
        <w:t>refers to</w:t>
      </w:r>
      <w:r w:rsidRPr="006E1098">
        <w:t xml:space="preserve"> 2B64I-ANLF5/2018</w:t>
      </w:r>
      <w:r>
        <w:t>.</w:t>
      </w:r>
    </w:p>
    <w:p w:rsidR="002C19EE" w:rsidRDefault="002C19EE" w:rsidP="002C19EE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7A91342D" wp14:editId="2F8BA5FF">
            <wp:extent cx="5486400" cy="19856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2C892AB.t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9EE" w:rsidRPr="00E64BB4" w:rsidRDefault="002C19EE" w:rsidP="00701FCC">
      <w:pPr>
        <w:rPr>
          <w:b/>
          <w:bCs/>
        </w:rPr>
      </w:pPr>
      <w:r w:rsidRPr="009656D2">
        <w:rPr>
          <w:b/>
          <w:bCs/>
        </w:rPr>
        <w:t>Figure S</w:t>
      </w:r>
      <w:r w:rsidR="00701FCC">
        <w:rPr>
          <w:b/>
          <w:bCs/>
        </w:rPr>
        <w:t>3</w:t>
      </w:r>
      <w:r w:rsidRPr="009656D2">
        <w:rPr>
          <w:b/>
          <w:bCs/>
        </w:rPr>
        <w:t xml:space="preserve">. Graphical representation of positions of secondary structures and associated motifs </w:t>
      </w:r>
      <w:r w:rsidRPr="00E64BB4">
        <w:rPr>
          <w:b/>
          <w:bCs/>
        </w:rPr>
        <w:t>along both sequences.</w:t>
      </w:r>
    </w:p>
    <w:p w:rsidR="002C19EE" w:rsidRDefault="002C19EE" w:rsidP="002C19EE">
      <w:pPr>
        <w:sectPr w:rsidR="002C19EE" w:rsidSect="004119A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E64BB4">
        <w:t>The first graph refer</w:t>
      </w:r>
      <w:r>
        <w:t>s</w:t>
      </w:r>
      <w:r w:rsidRPr="00E64BB4">
        <w:t xml:space="preserve"> to </w:t>
      </w:r>
      <w:r>
        <w:t xml:space="preserve">the </w:t>
      </w:r>
      <w:r w:rsidRPr="00E64BB4">
        <w:t>2B64I-ANLF3/2018 sequence (abbreviated RVA_ANLF3)</w:t>
      </w:r>
      <w:r>
        <w:t>, whereas</w:t>
      </w:r>
      <w:r w:rsidRPr="00E64BB4">
        <w:t xml:space="preserve"> the second </w:t>
      </w:r>
      <w:r>
        <w:t xml:space="preserve">refers </w:t>
      </w:r>
      <w:r w:rsidRPr="00E64BB4">
        <w:t xml:space="preserve">to </w:t>
      </w:r>
      <w:r>
        <w:t xml:space="preserve">the </w:t>
      </w:r>
      <w:r w:rsidRPr="00E64BB4">
        <w:t xml:space="preserve">2B64I-ANLF5/2018 sequence (abbreviated RVA_ANLF5). Red arrows denote </w:t>
      </w:r>
      <w:r>
        <w:t xml:space="preserve">the </w:t>
      </w:r>
      <w:r w:rsidRPr="00E64BB4">
        <w:t>start and end positions</w:t>
      </w:r>
      <w:r>
        <w:t xml:space="preserve"> of the </w:t>
      </w:r>
      <w:r w:rsidRPr="00E64BB4">
        <w:rPr>
          <w:rFonts w:cstheme="minorHAnsi"/>
        </w:rPr>
        <w:t>β</w:t>
      </w:r>
      <w:r w:rsidRPr="00E64BB4">
        <w:t>-sheet</w:t>
      </w:r>
      <w:r>
        <w:t>, and</w:t>
      </w:r>
      <w:r w:rsidRPr="00E64BB4">
        <w:t xml:space="preserve"> blue arrows </w:t>
      </w:r>
      <w:r>
        <w:t>indicate</w:t>
      </w:r>
      <w:r w:rsidRPr="00E64BB4">
        <w:t xml:space="preserve"> the start and end positions of the </w:t>
      </w:r>
      <w:r w:rsidRPr="00E64BB4">
        <w:rPr>
          <w:rFonts w:cstheme="minorHAnsi"/>
        </w:rPr>
        <w:t>α</w:t>
      </w:r>
      <w:r w:rsidRPr="00E64BB4">
        <w:t>-helix. Yellow arrows highlight sequences defi</w:t>
      </w:r>
      <w:r>
        <w:t>ning</w:t>
      </w:r>
      <w:r w:rsidRPr="00E64BB4">
        <w:t xml:space="preserve"> the N-acetyl glucosamine sites, </w:t>
      </w:r>
      <w:r>
        <w:t>and</w:t>
      </w:r>
      <w:r w:rsidRPr="00E64BB4">
        <w:t xml:space="preserve"> the pink arrow highligh</w:t>
      </w:r>
      <w:r>
        <w:t>ts</w:t>
      </w:r>
      <w:r w:rsidRPr="00E64BB4">
        <w:t xml:space="preserve"> the </w:t>
      </w:r>
      <w:r>
        <w:t>p</w:t>
      </w:r>
      <w:r w:rsidRPr="00E64BB4">
        <w:t xml:space="preserve">rotein </w:t>
      </w:r>
      <w:r>
        <w:t>k</w:t>
      </w:r>
      <w:r w:rsidRPr="00E64BB4">
        <w:t xml:space="preserve">inase C phosphorylation site. </w:t>
      </w:r>
    </w:p>
    <w:p w:rsidR="005B2671" w:rsidRDefault="002C19EE" w:rsidP="00701FCC">
      <w:pPr>
        <w:rPr>
          <w:b/>
          <w:bCs/>
        </w:rPr>
        <w:sectPr w:rsidR="005B2671" w:rsidSect="004119A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7196392" wp14:editId="240DC1FD">
            <wp:simplePos x="0" y="0"/>
            <wp:positionH relativeFrom="column">
              <wp:posOffset>-542925</wp:posOffset>
            </wp:positionH>
            <wp:positionV relativeFrom="paragraph">
              <wp:posOffset>0</wp:posOffset>
            </wp:positionV>
            <wp:extent cx="7172599" cy="2577607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2599" cy="2577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64BB4">
        <w:rPr>
          <w:b/>
          <w:bCs/>
        </w:rPr>
        <w:t>Figure S</w:t>
      </w:r>
      <w:r w:rsidR="00701FCC">
        <w:rPr>
          <w:b/>
          <w:bCs/>
        </w:rPr>
        <w:t>4</w:t>
      </w:r>
      <w:r w:rsidRPr="00E64BB4">
        <w:rPr>
          <w:b/>
          <w:bCs/>
        </w:rPr>
        <w:t xml:space="preserve">. Impact of temperature variation on </w:t>
      </w:r>
      <w:r>
        <w:rPr>
          <w:b/>
          <w:bCs/>
        </w:rPr>
        <w:t xml:space="preserve">the </w:t>
      </w:r>
      <w:r w:rsidRPr="00E64BB4">
        <w:rPr>
          <w:b/>
          <w:bCs/>
        </w:rPr>
        <w:t>HRVA prevalence in different sampling areas.</w:t>
      </w:r>
    </w:p>
    <w:p w:rsidR="005B2671" w:rsidRDefault="005B2671" w:rsidP="005B2671">
      <w:pPr>
        <w:rPr>
          <w:b/>
          <w:bCs/>
        </w:rPr>
      </w:pPr>
      <w:r>
        <w:rPr>
          <w:b/>
          <w:bCs/>
        </w:rPr>
        <w:lastRenderedPageBreak/>
        <w:t>Table S1</w:t>
      </w:r>
      <w:r w:rsidRPr="002C4790">
        <w:rPr>
          <w:b/>
          <w:bCs/>
        </w:rPr>
        <w:t xml:space="preserve">. Evolutionary </w:t>
      </w:r>
      <w:r>
        <w:rPr>
          <w:b/>
          <w:bCs/>
        </w:rPr>
        <w:t>d</w:t>
      </w:r>
      <w:r w:rsidRPr="002C4790">
        <w:rPr>
          <w:b/>
          <w:bCs/>
        </w:rPr>
        <w:t xml:space="preserve">ivergence </w:t>
      </w:r>
      <w:r>
        <w:rPr>
          <w:b/>
          <w:bCs/>
        </w:rPr>
        <w:t>e</w:t>
      </w:r>
      <w:r w:rsidRPr="002C4790">
        <w:rPr>
          <w:b/>
          <w:bCs/>
        </w:rPr>
        <w:t xml:space="preserve">stimates between </w:t>
      </w:r>
      <w:r>
        <w:rPr>
          <w:b/>
          <w:bCs/>
        </w:rPr>
        <w:t>human rotavirus A s</w:t>
      </w:r>
      <w:r w:rsidRPr="002C4790">
        <w:rPr>
          <w:b/>
          <w:bCs/>
        </w:rPr>
        <w:t>equences</w:t>
      </w:r>
    </w:p>
    <w:tbl>
      <w:tblPr>
        <w:tblW w:w="7110" w:type="dxa"/>
        <w:tblInd w:w="-5" w:type="dxa"/>
        <w:tblLook w:val="04A0" w:firstRow="1" w:lastRow="0" w:firstColumn="1" w:lastColumn="0" w:noHBand="0" w:noVBand="1"/>
      </w:tblPr>
      <w:tblGrid>
        <w:gridCol w:w="3500"/>
        <w:gridCol w:w="2500"/>
        <w:gridCol w:w="1110"/>
      </w:tblGrid>
      <w:tr w:rsidR="005B2671" w:rsidRPr="00AD0672" w:rsidTr="006B5D92">
        <w:trPr>
          <w:trHeight w:val="270"/>
        </w:trPr>
        <w:tc>
          <w:tcPr>
            <w:tcW w:w="35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6B5D9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B5D9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ecies 1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6B5D9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B5D9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ecies 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6B5D9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B5D9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stance (</w:t>
            </w:r>
            <w:r w:rsidRPr="006B5D9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d</w:t>
            </w:r>
            <w:r w:rsidRPr="006B5D9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single" w:sz="12" w:space="0" w:color="auto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7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70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7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375D55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A/Human-</w:t>
            </w:r>
            <w:proofErr w:type="spellStart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75D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0.00000000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6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6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65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7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6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0695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0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8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1941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JPN/BLU5-vp7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2021182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WN/07-96s-498/200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G17081040/2017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4285/2017 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HN/SH-RV76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KOR/Seoul1433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270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Nov11-N1936/2011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O1157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BEL/BE34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JPN/B110056/2011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US/CK20027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BL-5210/200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-HF56/2010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MANF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74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9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ew/SP/R12A-vp7/2016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THA/SiRAV-667/2017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ETH/BD522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PAK2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BBH-4705/2015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PAK/NIH-KGH-4455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OD/KisB523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6295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VA/Human/THA/B5613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RUS/NS18-A1455/201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THA/B5581/2018/G2P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5996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SGP/NV-16-161/2016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/RUS/S12-14/2012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043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H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4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5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6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WNL1/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7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KSU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DN/YK-RVY47/2009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Human-</w:t>
            </w:r>
            <w:proofErr w:type="spellStart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t</w:t>
            </w:r>
            <w:proofErr w:type="spellEnd"/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AN/RT125-07/2008/G2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TWW/SA/2B64I-IRTW1/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07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1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2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2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9BC2E6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22</w:t>
            </w:r>
          </w:p>
        </w:tc>
      </w:tr>
      <w:tr w:rsidR="005B2671" w:rsidRPr="00AD0672" w:rsidTr="004119AA">
        <w:trPr>
          <w:trHeight w:val="255"/>
        </w:trPr>
        <w:tc>
          <w:tcPr>
            <w:tcW w:w="350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3/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A/SW/SA/2B64I-ANLF4/2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6722</w:t>
            </w:r>
          </w:p>
        </w:tc>
      </w:tr>
    </w:tbl>
    <w:p w:rsidR="005B2671" w:rsidRDefault="005B2671" w:rsidP="008D52B6">
      <w:pPr>
        <w:sectPr w:rsidR="005B267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630EB0">
        <w:t>The table comprised only sequences hav</w:t>
      </w:r>
      <w:r w:rsidR="008D52B6">
        <w:t>ing</w:t>
      </w:r>
      <w:r>
        <w:t xml:space="preserve"> a divergence distance (</w:t>
      </w:r>
      <w:r w:rsidRPr="00375D55">
        <w:rPr>
          <w:i/>
          <w:iCs/>
        </w:rPr>
        <w:t>d</w:t>
      </w:r>
      <w:r>
        <w:t xml:space="preserve">) of up to 0.01167 to our HRVA sequences.  Null distances were displayed in </w:t>
      </w:r>
      <w:bookmarkStart w:id="0" w:name="_GoBack"/>
      <w:r>
        <w:t>red</w:t>
      </w:r>
      <w:bookmarkEnd w:id="0"/>
      <w:r>
        <w:t>.  Moreover, sequences belonging to other countries and of zero-distance to our isolates were shown in bold and clustered.</w:t>
      </w:r>
    </w:p>
    <w:p w:rsidR="005B2671" w:rsidRPr="00F263F6" w:rsidRDefault="005B2671" w:rsidP="005B2671">
      <w:pPr>
        <w:rPr>
          <w:b/>
          <w:bCs/>
        </w:rPr>
      </w:pPr>
      <w:r>
        <w:rPr>
          <w:b/>
          <w:bCs/>
        </w:rPr>
        <w:lastRenderedPageBreak/>
        <w:t>Table S2</w:t>
      </w:r>
      <w:r w:rsidRPr="00F263F6">
        <w:rPr>
          <w:b/>
          <w:bCs/>
        </w:rPr>
        <w:t>. Best fitting model selection using Maximum Likelihood fits of 24 different nucleotide substitution models</w:t>
      </w:r>
    </w:p>
    <w:tbl>
      <w:tblPr>
        <w:tblW w:w="15453" w:type="dxa"/>
        <w:tblInd w:w="-11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861"/>
        <w:gridCol w:w="726"/>
        <w:gridCol w:w="665"/>
        <w:gridCol w:w="662"/>
        <w:gridCol w:w="662"/>
        <w:gridCol w:w="816"/>
        <w:gridCol w:w="737"/>
        <w:gridCol w:w="500"/>
        <w:gridCol w:w="674"/>
        <w:gridCol w:w="630"/>
        <w:gridCol w:w="720"/>
        <w:gridCol w:w="720"/>
        <w:gridCol w:w="552"/>
        <w:gridCol w:w="558"/>
        <w:gridCol w:w="630"/>
        <w:gridCol w:w="630"/>
        <w:gridCol w:w="540"/>
        <w:gridCol w:w="557"/>
        <w:gridCol w:w="558"/>
        <w:gridCol w:w="540"/>
        <w:gridCol w:w="563"/>
        <w:gridCol w:w="630"/>
        <w:gridCol w:w="557"/>
        <w:gridCol w:w="768"/>
      </w:tblGrid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#</w:t>
            </w: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ram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nL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A709AF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A709A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A709AF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A709A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eq</w:t>
            </w:r>
            <w:proofErr w:type="spellEnd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eq</w:t>
            </w:r>
            <w:proofErr w:type="spellEnd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eq</w:t>
            </w:r>
            <w:proofErr w:type="spellEnd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eq</w:t>
            </w:r>
            <w:proofErr w:type="spellEnd"/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G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=&gt;T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=&gt;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=&gt;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=&gt;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=&gt;C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=&gt;G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=&gt;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=&gt;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=&gt;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=&gt;A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=&gt;T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=&gt;C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T92+I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AD0672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D067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3624.7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2.3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00.9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2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3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3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92+G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30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8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04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9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92+G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9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34.1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4.0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00.8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2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6.52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5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3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3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HKY+I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39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1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8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HKY+G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0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41.5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3.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9.6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5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90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N93+I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46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1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7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HKY+G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1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48.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3.4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8.4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2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6.53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5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N93+G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54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9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01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9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92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7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55.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1.0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21.3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59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N93+G+I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56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3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7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4.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9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K2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7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62.7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7.9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24.8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6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69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K2+G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68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33.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27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7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GTR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4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70.5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2.2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4.7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4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73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7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HKY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70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0.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19.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5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K2+G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70.6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8.2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23.9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9.53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69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GTR+G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72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4.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5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GTR+G+I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5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79.1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183.1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894.2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2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6.84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81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1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7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TN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81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3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19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5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K2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6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90.5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63.3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43.5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53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5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JC+I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92.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65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44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JC+G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6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696.8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69.7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46.7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64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JC+G+I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702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67.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44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GTR</w:t>
            </w:r>
          </w:p>
        </w:tc>
        <w:tc>
          <w:tcPr>
            <w:tcW w:w="72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93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703.2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22.5</w:t>
            </w:r>
          </w:p>
        </w:tc>
        <w:tc>
          <w:tcPr>
            <w:tcW w:w="66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15.9</w:t>
            </w:r>
          </w:p>
        </w:tc>
        <w:tc>
          <w:tcPr>
            <w:tcW w:w="816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.48</w:t>
            </w:r>
          </w:p>
        </w:tc>
        <w:tc>
          <w:tcPr>
            <w:tcW w:w="674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552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7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55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54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19</w:t>
            </w:r>
          </w:p>
        </w:tc>
        <w:tc>
          <w:tcPr>
            <w:tcW w:w="563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3</w:t>
            </w:r>
          </w:p>
        </w:tc>
        <w:tc>
          <w:tcPr>
            <w:tcW w:w="557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5</w:t>
            </w:r>
          </w:p>
        </w:tc>
        <w:tc>
          <w:tcPr>
            <w:tcW w:w="768" w:type="dxa"/>
            <w:shd w:val="clear" w:color="D2D2D2" w:fill="D2D2D2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</w:p>
        </w:tc>
      </w:tr>
      <w:tr w:rsidR="005B2671" w:rsidRPr="00630EB0" w:rsidTr="004119AA">
        <w:trPr>
          <w:trHeight w:val="255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JC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18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3719.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2299.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-962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5B2671" w:rsidRPr="00630EB0" w:rsidRDefault="005B2671" w:rsidP="00411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30EB0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</w:tr>
    </w:tbl>
    <w:p w:rsidR="005B2671" w:rsidRDefault="005B2671" w:rsidP="005B2671">
      <w:pPr>
        <w:sectPr w:rsidR="005B2671" w:rsidSect="004119AA">
          <w:pgSz w:w="15840" w:h="12240" w:orient="landscape"/>
          <w:pgMar w:top="1440" w:right="1440" w:bottom="1800" w:left="1440" w:header="720" w:footer="720" w:gutter="0"/>
          <w:cols w:space="720"/>
          <w:docGrid w:linePitch="360"/>
        </w:sectPr>
      </w:pPr>
      <w:r>
        <w:t xml:space="preserve">*Models with the lowest BIC scores (Bayesian Information Criterion) are considered to describe the substitution pattern the best (written in red and bold). For each model, </w:t>
      </w:r>
      <w:proofErr w:type="spellStart"/>
      <w:r>
        <w:t>AICc</w:t>
      </w:r>
      <w:proofErr w:type="spellEnd"/>
      <w:r>
        <w:t xml:space="preserve"> value (</w:t>
      </w:r>
      <w:proofErr w:type="spellStart"/>
      <w:r>
        <w:t>Akaike</w:t>
      </w:r>
      <w:proofErr w:type="spellEnd"/>
      <w:r>
        <w:t xml:space="preserve"> Information Criterion, corrected), Maximum Likelihood value (</w:t>
      </w:r>
      <w:proofErr w:type="spellStart"/>
      <w:r>
        <w:t>lnL</w:t>
      </w:r>
      <w:proofErr w:type="spellEnd"/>
      <w:r>
        <w:t>), and the number of parameters (including branch lengths) are also depicted above. 5 rate categories-discrete Gamma distribution (+</w:t>
      </w:r>
      <w:r w:rsidRPr="00AD0672">
        <w:rPr>
          <w:i/>
          <w:iCs/>
        </w:rPr>
        <w:t>G</w:t>
      </w:r>
      <w:r>
        <w:t>) was applied for modeling the evolutionary rates non-uniformity among sites and supposing that a certain fraction of sites is evolutionarily invariable (+</w:t>
      </w:r>
      <w:r w:rsidRPr="00AD0672">
        <w:rPr>
          <w:i/>
          <w:iCs/>
        </w:rPr>
        <w:t>I</w:t>
      </w:r>
      <w:r>
        <w:t>). Proposed or estimated values of transition/</w:t>
      </w:r>
      <w:proofErr w:type="spellStart"/>
      <w:r>
        <w:t>transversion</w:t>
      </w:r>
      <w:proofErr w:type="spellEnd"/>
      <w:r>
        <w:t xml:space="preserve"> bias (R) for each model are displayed. They are followed by nucleotide frequencies (f) and rates of base substitutions (r) for each nucleotide pair. A</w:t>
      </w:r>
      <w:r w:rsidRPr="00AD0672">
        <w:t xml:space="preserve"> total of 173 positions </w:t>
      </w:r>
      <w:r>
        <w:t xml:space="preserve">existed </w:t>
      </w:r>
      <w:r w:rsidRPr="00AD0672">
        <w:t>in the final dataset.</w:t>
      </w:r>
      <w:r>
        <w:t xml:space="preserve"> Abbreviations: TR: General Time Reversible; HKY: Hasegawa-</w:t>
      </w:r>
      <w:proofErr w:type="spellStart"/>
      <w:r>
        <w:t>Kishino</w:t>
      </w:r>
      <w:proofErr w:type="spellEnd"/>
      <w:r>
        <w:t>-Yano; TN93: Tamura-</w:t>
      </w:r>
      <w:proofErr w:type="spellStart"/>
      <w:r>
        <w:t>Nei</w:t>
      </w:r>
      <w:proofErr w:type="spellEnd"/>
      <w:r>
        <w:t>; T92: Tamura 3-parameter; K2: Kimura 2-parameter; JC: Jukes-Cantor.</w:t>
      </w:r>
    </w:p>
    <w:p w:rsidR="005B2671" w:rsidRPr="00773314" w:rsidRDefault="005B2671" w:rsidP="005B2671">
      <w:pPr>
        <w:rPr>
          <w:b/>
          <w:bCs/>
        </w:rPr>
      </w:pPr>
      <w:r w:rsidRPr="00773314">
        <w:rPr>
          <w:b/>
          <w:bCs/>
        </w:rPr>
        <w:lastRenderedPageBreak/>
        <w:t>Table S3. Accession numbers of sequences used for phylogenetic analysis of human rotavirus A isol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320"/>
      </w:tblGrid>
      <w:tr w:rsidR="005B2671" w:rsidTr="004119AA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5B2671" w:rsidRPr="004119AA" w:rsidRDefault="005B2671" w:rsidP="004119AA">
            <w:pPr>
              <w:rPr>
                <w:b/>
                <w:bCs/>
                <w:sz w:val="20"/>
                <w:szCs w:val="20"/>
              </w:rPr>
            </w:pPr>
            <w:r w:rsidRPr="004119AA"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</w:tcPr>
          <w:p w:rsidR="005B2671" w:rsidRPr="004119AA" w:rsidRDefault="005B2671" w:rsidP="004119AA">
            <w:pPr>
              <w:rPr>
                <w:b/>
                <w:bCs/>
                <w:sz w:val="20"/>
                <w:szCs w:val="20"/>
              </w:rPr>
            </w:pPr>
            <w:r w:rsidRPr="004119AA">
              <w:rPr>
                <w:b/>
                <w:bCs/>
                <w:sz w:val="20"/>
                <w:szCs w:val="20"/>
              </w:rPr>
              <w:t>Abbreviated sequence name*</w:t>
            </w:r>
          </w:p>
        </w:tc>
      </w:tr>
      <w:tr w:rsidR="005B2671" w:rsidTr="004119AA">
        <w:tc>
          <w:tcPr>
            <w:tcW w:w="1980" w:type="dxa"/>
            <w:tcBorders>
              <w:top w:val="single" w:sz="12" w:space="0" w:color="auto"/>
            </w:tcBorders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LC500701</w:t>
            </w:r>
          </w:p>
        </w:tc>
        <w:tc>
          <w:tcPr>
            <w:tcW w:w="4320" w:type="dxa"/>
            <w:tcBorders>
              <w:top w:val="single" w:sz="12" w:space="0" w:color="auto"/>
            </w:tcBorders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JPN/BLU5-vp7/2018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621367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Sew/SP/R16-vp7/2017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62136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Sew/SP/R12A-vp7/2016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T05345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GER/FB041/2017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K873107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THA/SiRAV-667/2017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9127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H179/2012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91270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M147/2011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066795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IND/CMC_00025/2012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G652327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DOM/3000503734/2016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K81456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IDN/YK-RVY47/2009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38285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ETH/BD522/201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G996103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SGP/NV-16-161/201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62573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HN/G12021182/2012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HQ537515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RUS/Nov10-N397/2010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G18182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MWI/BID11E/2012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Y48987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TWN/07-96s-498/2007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478499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USA/2014741096/2014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LC32892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JPN/HC10062/2010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856459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HN/G17081040/2017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83</w:t>
            </w:r>
            <w:r w:rsidR="0084733C" w:rsidRPr="004119AA">
              <w:rPr>
                <w:sz w:val="16"/>
                <w:szCs w:val="16"/>
              </w:rPr>
              <w:t>687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tabs>
                <w:tab w:val="left" w:pos="1575"/>
              </w:tabs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THA/B4285/2017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55204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RUS/NS16-A415/201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18247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PAK/PAK205/2015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57060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PAK/NIH-BBH-4705/2015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F67344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PAK/NIH-KGH-4455/201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U53221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HN/SH-RV76/2015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F812583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KOR/Seoul1433/2010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J87082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OD/KisB523/2009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F00686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RUS/O1270/2011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X84112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RUS/Nov11-N1936/2011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X15639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RUS/O1157/2011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83706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THA/B6295/2018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837033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THA/B5613/2018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577199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RUS/NS18-A1455/2018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R705272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BEL/BE34/200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F64894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RUS/S12-14/2012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Q06950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AN/RT125-07/2008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AB82134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JPN/B110056/2011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C44376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AUS/CK20027/200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Q837882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IDN/BL-5210/2006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X27371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PAK-HF56/2010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W058329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THA/B5581/2018/G2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T710809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CHN/SX/2018/393/G2P4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P281273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Taif-1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P28127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Taif-2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P281275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Taif-3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P28127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Taif-4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P281277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Taif-5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T25730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/N318/2012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9126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/A167/2013/G1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AB29779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SA/MD28/2007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91313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/H256/2013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H591314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LBNA152/2012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06192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TUN/268/2017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MN06192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TUN/511/2016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JN001866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PAK/NIBGE-59/2010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EF179200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/PAR/Py02AP2/2005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F414571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ITA/SS54/2011/G9P8</w:t>
            </w:r>
          </w:p>
        </w:tc>
      </w:tr>
      <w:tr w:rsidR="005B2671" w:rsidTr="004119AA">
        <w:tc>
          <w:tcPr>
            <w:tcW w:w="1980" w:type="dxa"/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J454498</w:t>
            </w:r>
          </w:p>
        </w:tc>
        <w:tc>
          <w:tcPr>
            <w:tcW w:w="4320" w:type="dxa"/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BRA/MA20306/2011/G9P8</w:t>
            </w:r>
          </w:p>
        </w:tc>
      </w:tr>
      <w:tr w:rsidR="005B2671" w:rsidTr="004119AA">
        <w:tc>
          <w:tcPr>
            <w:tcW w:w="1980" w:type="dxa"/>
            <w:tcBorders>
              <w:bottom w:val="single" w:sz="12" w:space="0" w:color="auto"/>
            </w:tcBorders>
          </w:tcPr>
          <w:p w:rsidR="005B2671" w:rsidRPr="004119AA" w:rsidRDefault="0084733C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KT920656</w:t>
            </w:r>
          </w:p>
        </w:tc>
        <w:tc>
          <w:tcPr>
            <w:tcW w:w="4320" w:type="dxa"/>
            <w:tcBorders>
              <w:bottom w:val="single" w:sz="12" w:space="0" w:color="auto"/>
            </w:tcBorders>
          </w:tcPr>
          <w:p w:rsidR="005B2671" w:rsidRPr="004119AA" w:rsidRDefault="005B2671" w:rsidP="004119AA">
            <w:pPr>
              <w:rPr>
                <w:sz w:val="16"/>
                <w:szCs w:val="16"/>
              </w:rPr>
            </w:pPr>
            <w:r w:rsidRPr="004119AA">
              <w:rPr>
                <w:sz w:val="16"/>
                <w:szCs w:val="16"/>
              </w:rPr>
              <w:t>RVA/Human-</w:t>
            </w:r>
            <w:proofErr w:type="spellStart"/>
            <w:r w:rsidRPr="004119AA">
              <w:rPr>
                <w:sz w:val="16"/>
                <w:szCs w:val="16"/>
              </w:rPr>
              <w:t>wt</w:t>
            </w:r>
            <w:proofErr w:type="spellEnd"/>
            <w:r w:rsidRPr="004119AA">
              <w:rPr>
                <w:sz w:val="16"/>
                <w:szCs w:val="16"/>
              </w:rPr>
              <w:t>/USA/CNMC122/2011/G12P8 {</w:t>
            </w:r>
            <w:proofErr w:type="spellStart"/>
            <w:r w:rsidRPr="004119AA">
              <w:rPr>
                <w:sz w:val="16"/>
                <w:szCs w:val="16"/>
              </w:rPr>
              <w:t>Outgroup</w:t>
            </w:r>
            <w:proofErr w:type="spellEnd"/>
            <w:r w:rsidRPr="004119AA">
              <w:rPr>
                <w:sz w:val="16"/>
                <w:szCs w:val="16"/>
              </w:rPr>
              <w:t>}</w:t>
            </w:r>
          </w:p>
        </w:tc>
      </w:tr>
    </w:tbl>
    <w:p w:rsidR="005B2671" w:rsidRDefault="005B2671" w:rsidP="005B2671">
      <w:r>
        <w:t>*Abbreviated sequence name followed the order of Virus_name/Source/Country_of_origin/Isolate_name/Collection_date/Genotype.</w:t>
      </w:r>
    </w:p>
    <w:p w:rsidR="002C19EE" w:rsidRPr="00E64BB4" w:rsidRDefault="002C19EE" w:rsidP="002C19EE"/>
    <w:p w:rsidR="000B12CF" w:rsidRDefault="000B12CF"/>
    <w:sectPr w:rsidR="000B12CF" w:rsidSect="004119AA">
      <w:pgSz w:w="12240" w:h="15840"/>
      <w:pgMar w:top="1080" w:right="99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9EE"/>
    <w:rsid w:val="00010BD9"/>
    <w:rsid w:val="00042E9D"/>
    <w:rsid w:val="000B12CF"/>
    <w:rsid w:val="002C19EE"/>
    <w:rsid w:val="002F1A40"/>
    <w:rsid w:val="00304141"/>
    <w:rsid w:val="004119AA"/>
    <w:rsid w:val="004126E6"/>
    <w:rsid w:val="005B2671"/>
    <w:rsid w:val="006B5D92"/>
    <w:rsid w:val="006C0F42"/>
    <w:rsid w:val="006C2CB4"/>
    <w:rsid w:val="00701FCC"/>
    <w:rsid w:val="0084733C"/>
    <w:rsid w:val="008D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24257-833D-411F-B856-305F36EE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5</Pages>
  <Words>5315</Words>
  <Characters>30301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Nour</dc:creator>
  <cp:keywords/>
  <dc:description/>
  <cp:lastModifiedBy>Divya Abirami S.</cp:lastModifiedBy>
  <cp:revision>11</cp:revision>
  <dcterms:created xsi:type="dcterms:W3CDTF">2021-03-28T14:55:00Z</dcterms:created>
  <dcterms:modified xsi:type="dcterms:W3CDTF">2021-05-31T05:54:00Z</dcterms:modified>
</cp:coreProperties>
</file>